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2DD" w:rsidRPr="00D26C35" w:rsidRDefault="006642DD" w:rsidP="00664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6788F4C4" wp14:editId="0C22F15A">
            <wp:simplePos x="0" y="0"/>
            <wp:positionH relativeFrom="column">
              <wp:posOffset>0</wp:posOffset>
            </wp:positionH>
            <wp:positionV relativeFrom="paragraph">
              <wp:posOffset>383540</wp:posOffset>
            </wp:positionV>
            <wp:extent cx="5946140" cy="6560820"/>
            <wp:effectExtent l="0" t="0" r="0" b="508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403_CONSORT_20230524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3" b="8595"/>
                    <a:stretch/>
                  </pic:blipFill>
                  <pic:spPr bwMode="auto">
                    <a:xfrm>
                      <a:off x="0" y="0"/>
                      <a:ext cx="5946140" cy="6560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D26C35"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1</w:t>
      </w:r>
      <w:r w:rsidRPr="00D26C3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CONSORT Diagram</w:t>
      </w:r>
    </w:p>
    <w:p w:rsidR="006642DD" w:rsidRPr="00D26C35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Pr="00D26C35" w:rsidRDefault="006642DD" w:rsidP="006642DD">
      <w:pPr>
        <w:rPr>
          <w:rFonts w:ascii="Times New Roman" w:hAnsi="Times New Roman" w:cs="Times New Roman"/>
        </w:rPr>
      </w:pPr>
      <w:r w:rsidRPr="002E3858">
        <w:rPr>
          <w:rFonts w:ascii="Times New Roman" w:hAnsi="Times New Roman" w:cs="Times New Roman"/>
          <w:b/>
        </w:rPr>
        <w:t>Supplemental Figure 2.</w:t>
      </w:r>
      <w:r w:rsidRPr="00D26C35">
        <w:rPr>
          <w:rFonts w:ascii="Times New Roman" w:hAnsi="Times New Roman" w:cs="Times New Roman"/>
        </w:rPr>
        <w:t xml:space="preserve"> </w:t>
      </w:r>
      <w:r w:rsidRPr="002E3858">
        <w:rPr>
          <w:rFonts w:ascii="Times New Roman" w:hAnsi="Times New Roman" w:cs="Times New Roman"/>
          <w:b/>
          <w:u w:val="single"/>
        </w:rPr>
        <w:t>Clinically-interesting Gene-based Outcomes</w:t>
      </w:r>
    </w:p>
    <w:p w:rsidR="006642DD" w:rsidRPr="00D26C35" w:rsidRDefault="006642DD" w:rsidP="00664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391BD9F" wp14:editId="792451E1">
            <wp:simplePos x="0" y="0"/>
            <wp:positionH relativeFrom="column">
              <wp:posOffset>-20584</wp:posOffset>
            </wp:positionH>
            <wp:positionV relativeFrom="paragraph">
              <wp:posOffset>342493</wp:posOffset>
            </wp:positionV>
            <wp:extent cx="5946637" cy="7708392"/>
            <wp:effectExtent l="0" t="0" r="0" b="63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403_suppFig1_20230508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637" cy="77083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6642DD" w:rsidRDefault="006642DD" w:rsidP="006642DD">
      <w:pPr>
        <w:rPr>
          <w:rFonts w:ascii="Times New Roman" w:hAnsi="Times New Roman" w:cs="Times New Roman"/>
        </w:rPr>
        <w:sectPr w:rsidR="006642DD" w:rsidSect="000514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XSpec="center" w:tblpY="-1440"/>
        <w:tblW w:w="14814" w:type="dxa"/>
        <w:tblLook w:val="04A0" w:firstRow="1" w:lastRow="0" w:firstColumn="1" w:lastColumn="0" w:noHBand="0" w:noVBand="1"/>
      </w:tblPr>
      <w:tblGrid>
        <w:gridCol w:w="271"/>
        <w:gridCol w:w="271"/>
        <w:gridCol w:w="3372"/>
        <w:gridCol w:w="1300"/>
        <w:gridCol w:w="1060"/>
        <w:gridCol w:w="1080"/>
        <w:gridCol w:w="1260"/>
        <w:gridCol w:w="1040"/>
        <w:gridCol w:w="1040"/>
        <w:gridCol w:w="1040"/>
        <w:gridCol w:w="1040"/>
        <w:gridCol w:w="1020"/>
        <w:gridCol w:w="1020"/>
      </w:tblGrid>
      <w:tr w:rsidR="006642DD" w:rsidRPr="004305A9" w:rsidTr="002348DD">
        <w:trPr>
          <w:trHeight w:val="270"/>
        </w:trPr>
        <w:tc>
          <w:tcPr>
            <w:tcW w:w="86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1. Peak Likert and Observed Outcomes</w:t>
            </w:r>
          </w:p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4305A9" w:rsidTr="002348DD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0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A118G AA</w:t>
            </w:r>
          </w:p>
        </w:tc>
        <w:tc>
          <w:tcPr>
            <w:tcW w:w="416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A118G AG/GG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4305A9" w:rsidTr="002348DD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Hydromorphone Dose</w:t>
            </w:r>
          </w:p>
        </w:tc>
        <w:tc>
          <w:tcPr>
            <w:tcW w:w="41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Hydromorphone Dose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Main Effects</w:t>
            </w:r>
          </w:p>
        </w:tc>
      </w:tr>
      <w:tr w:rsidR="006642DD" w:rsidRPr="004305A9" w:rsidTr="002348DD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m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m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4m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8mg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m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m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4m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8m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A118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Dose</w:t>
            </w:r>
          </w:p>
        </w:tc>
      </w:tr>
      <w:tr w:rsidR="006642DD" w:rsidRPr="004305A9" w:rsidTr="002348DD">
        <w:trPr>
          <w:trHeight w:val="280"/>
        </w:trPr>
        <w:tc>
          <w:tcPr>
            <w:tcW w:w="3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Peak Patient-reported Likert Ratings (0-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4305A9" w:rsidTr="002348DD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Pleasant Rating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Coast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3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7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5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6 (1.3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6 (1.2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7 (1.3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0 (1.3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Driv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1.0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1.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7 (1.2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0.9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0 (1.5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8 (1.5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4 (1.5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2 (1.6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Drunke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4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7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5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0.9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Energeti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2 (1.3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1 (1.3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5 (1.3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0 (1.3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3 (1.6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6 (1.7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2.0 (1.5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6 (1.9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26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Flush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3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7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5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9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Friendl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7 (1.4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9 (1.4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2.1 (1.3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9 (1.4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1.9 (1.4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2.2 (1.6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2.5 (1.3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2.3 (1.6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Pleasant Sic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4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3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8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6642DD" w:rsidRPr="004305A9" w:rsidTr="002348DD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Unpleasant Rating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5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3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15</w:t>
            </w:r>
          </w:p>
        </w:tc>
      </w:tr>
      <w:tr w:rsidR="006642DD" w:rsidRPr="004305A9" w:rsidTr="002348DD">
        <w:trPr>
          <w:trHeight w:val="6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Feel Limp or Loos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4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7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5 (1.0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0.9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Headach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5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6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0.8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0.8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7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4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6 (0.9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0.5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096</w:t>
            </w:r>
          </w:p>
        </w:tc>
      </w:tr>
      <w:tr w:rsidR="006642DD" w:rsidRPr="004305A9" w:rsidTr="002348DD">
        <w:trPr>
          <w:trHeight w:val="6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Mentally Slowed Dow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8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6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8 (1.1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7 (0.9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0.7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8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6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9 (1.0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Nervo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5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5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4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5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.2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5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8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Sick to Stomac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4 (0.9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5 (0.9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3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5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Skin Itch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3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3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5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5 (0.9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1.1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8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6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</w:tr>
      <w:tr w:rsidR="006642DD" w:rsidRPr="004305A9" w:rsidTr="002348DD">
        <w:trPr>
          <w:trHeight w:val="6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Turning of Stomac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6 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2 (0.5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6 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6 (0.9 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 (0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 (0.3 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 (0.6 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</w:tr>
      <w:tr w:rsidR="006642DD" w:rsidRPr="004305A9" w:rsidTr="002348DD">
        <w:trPr>
          <w:trHeight w:val="280"/>
        </w:trPr>
        <w:tc>
          <w:tcPr>
            <w:tcW w:w="3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Peak Observed VAS Ratings (0-1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4305A9" w:rsidTr="002348DD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Nonspecific Rating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Drug Effect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9.6 (18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6.1 (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9.5 (2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5.0 (24.3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7.4 (1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4.7 (9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9.3 (2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2.9 (25.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7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Good Effect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.4 (9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.5 (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9 (1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5.8 (15.0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.4 (5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8 (2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0.3 (22.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Bad Effect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4.5 (14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3 (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8.4 (1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3.2 (19.1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0 (8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.6 (5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6.1 (13.2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18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.7 ( 8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.9 (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5.8 (1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8.9 (18.5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4 (8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9.8 (22.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6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6642DD" w:rsidRPr="004305A9" w:rsidTr="002348DD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Pleasant Rating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Energiz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4.7 (1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8 (1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7 (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5.6 (14.6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2 (5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8.8 (27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6 (9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6.3 (16.2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506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Talkativ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5.3 (17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7.3 (2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6.4 (2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9.8 (22.7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9.6 (2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4.6 (29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1.5 (23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0.3 (29.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305A9">
              <w:rPr>
                <w:rFonts w:ascii="Times New Roman" w:eastAsia="Times New Roman" w:hAnsi="Times New Roman" w:cs="Times New Roman"/>
                <w:i/>
                <w:iCs/>
              </w:rPr>
              <w:t>0.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73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Stimula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4.3 (1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.9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4 (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5.3 (13.6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.6 (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9.6 (27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4.9 (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6.1 (12.4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374</w:t>
            </w:r>
          </w:p>
        </w:tc>
      </w:tr>
      <w:tr w:rsidR="006642DD" w:rsidRPr="004305A9" w:rsidTr="002348DD">
        <w:trPr>
          <w:trHeight w:val="28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Unpleasant Rating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Seda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5 (1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.7 (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6.6 (1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7.2 (17.1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3.8 (9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.0 (5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5.1 (9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6.6 (13.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154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Sleep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2.7 (22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3.7 (2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6.0 (2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7.3 (28.5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9.8 (2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8.6 (27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1.8 (1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5.1 (24.8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305A9">
              <w:rPr>
                <w:rFonts w:ascii="Times New Roman" w:eastAsia="Times New Roman" w:hAnsi="Times New Roman" w:cs="Times New Roman"/>
                <w:i/>
                <w:iCs/>
              </w:rPr>
              <w:t>0.077</w:t>
            </w:r>
          </w:p>
        </w:tc>
      </w:tr>
      <w:tr w:rsidR="006642DD" w:rsidRPr="004305A9" w:rsidTr="002348DD">
        <w:trPr>
          <w:trHeight w:val="6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Difficulty Concentrat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.2 (5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.1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4.2 (1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8.2 (15.2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4.2 (10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.7 (6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6.7 (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5.7 (8.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7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305A9">
              <w:rPr>
                <w:rFonts w:ascii="Times New Roman" w:eastAsia="Times New Roman" w:hAnsi="Times New Roman" w:cs="Times New Roman"/>
                <w:i/>
                <w:iCs/>
              </w:rPr>
              <w:t>0.058</w:t>
            </w:r>
          </w:p>
        </w:tc>
      </w:tr>
      <w:tr w:rsidR="006642DD" w:rsidRPr="004305A9" w:rsidTr="002348D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Inactiv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9.4 (19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5.2 (10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3.1 (2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6.3 (22.4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3.8 (21.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1.3 (22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10.4 (19.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20.3 (25.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5A9">
              <w:rPr>
                <w:rFonts w:ascii="Times New Roman" w:eastAsia="Times New Roman" w:hAnsi="Times New Roman" w:cs="Times New Roman"/>
              </w:rPr>
              <w:t>0.5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05A9">
              <w:rPr>
                <w:rFonts w:ascii="Times New Roman" w:eastAsia="Times New Roman" w:hAnsi="Times New Roman" w:cs="Times New Roman"/>
                <w:b/>
                <w:bCs/>
              </w:rPr>
              <w:t>0.014</w:t>
            </w:r>
          </w:p>
        </w:tc>
      </w:tr>
      <w:tr w:rsidR="006642DD" w:rsidRPr="004305A9" w:rsidTr="002348DD">
        <w:trPr>
          <w:trHeight w:val="280"/>
        </w:trPr>
        <w:tc>
          <w:tcPr>
            <w:tcW w:w="1379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Values represent mean (standard deviation) unless otherwise noted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g= milligram, VAS=visual analog scale</w:t>
            </w:r>
            <w:r w:rsidRPr="004305A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tbl>
      <w:tblPr>
        <w:tblpPr w:leftFromText="180" w:rightFromText="180" w:horzAnchor="page" w:tblpX="461" w:tblpY="-1440"/>
        <w:tblW w:w="11718" w:type="dxa"/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1620"/>
        <w:gridCol w:w="738"/>
        <w:gridCol w:w="720"/>
        <w:gridCol w:w="900"/>
        <w:gridCol w:w="810"/>
        <w:gridCol w:w="900"/>
        <w:gridCol w:w="720"/>
        <w:gridCol w:w="720"/>
        <w:gridCol w:w="990"/>
        <w:gridCol w:w="1260"/>
        <w:gridCol w:w="900"/>
        <w:gridCol w:w="900"/>
      </w:tblGrid>
      <w:tr w:rsidR="006642DD" w:rsidRPr="009A5151" w:rsidTr="002348DD">
        <w:trPr>
          <w:trHeight w:val="320"/>
        </w:trPr>
        <w:tc>
          <w:tcPr>
            <w:tcW w:w="991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2. Likert and Observed Time-based Analyses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9A5151" w:rsidTr="002348DD">
        <w:trPr>
          <w:trHeight w:val="3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6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A118G AA</w:t>
            </w:r>
          </w:p>
        </w:tc>
        <w:tc>
          <w:tcPr>
            <w:tcW w:w="333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A118G AG/GG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9A5151" w:rsidTr="002348DD">
        <w:trPr>
          <w:trHeight w:val="32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6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Hydromorphone Dose</w:t>
            </w:r>
          </w:p>
        </w:tc>
        <w:tc>
          <w:tcPr>
            <w:tcW w:w="333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Hydromorphone Dose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Main Effects</w:t>
            </w:r>
          </w:p>
        </w:tc>
      </w:tr>
      <w:tr w:rsidR="006642DD" w:rsidRPr="009A5151" w:rsidTr="002348DD">
        <w:trPr>
          <w:trHeight w:val="32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m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m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4m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8m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m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m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4m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8m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A118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Do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</w:tr>
      <w:tr w:rsidR="006642DD" w:rsidRPr="009A5151" w:rsidTr="002348DD">
        <w:trPr>
          <w:trHeight w:val="320"/>
        </w:trPr>
        <w:tc>
          <w:tcPr>
            <w:tcW w:w="69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Patient-reported Likert Ratings (0-4)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6642DD" w:rsidRPr="009A5151" w:rsidTr="002348DD">
        <w:trPr>
          <w:trHeight w:val="32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Pleasant Ratin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Coasting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6 (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5 (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5 (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6 (1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Drive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3 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3 (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3 (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3 (0.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7 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7 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7 (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8 (1.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Drunken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7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Energetic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6 (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6 (1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7 (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5 (1.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0 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1 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2 (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3 (1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8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819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Flushing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8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Friendly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1.3 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4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3 (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3 (1.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5 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8 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7 (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8 (1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163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Pleasant Sick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252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Unpleasant Rating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Blurred Vision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232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Feel Limp or Loose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1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873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Headache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1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Mentally Slowed Down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2 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4 (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3 (0.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3 (0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288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Nervou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20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Sick to Stomach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640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Skin Itchy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188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Turning of Stomach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1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 (0.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0 (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534</w:t>
            </w:r>
          </w:p>
        </w:tc>
      </w:tr>
      <w:tr w:rsidR="006642DD" w:rsidRPr="009A5151" w:rsidTr="002348DD">
        <w:trPr>
          <w:trHeight w:val="396"/>
        </w:trPr>
        <w:tc>
          <w:tcPr>
            <w:tcW w:w="53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Observed VAS Ratings (0-100)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9A5151" w:rsidTr="002348DD">
        <w:trPr>
          <w:trHeight w:val="35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Nonspecific Rating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Drug Effect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.35 (9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69 (5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7.12 (14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7.7 (14.8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73 (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73 (3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4.23 (1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9.8 (16.9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Good Effect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68 (4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31 (2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94 (5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16 (5.8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 (1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1 (0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41 (8.3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Bad Effects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97 (6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64 (3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3.13 (9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3.93 (10.8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47 (3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47 (2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.66 (8.7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30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39 (4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18 (1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58 (7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.02 (8.6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92 (4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.03 (10.0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76</w:t>
            </w:r>
          </w:p>
        </w:tc>
      </w:tr>
      <w:tr w:rsidR="006642DD" w:rsidRPr="009A5151" w:rsidTr="002348DD">
        <w:trPr>
          <w:trHeight w:val="39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Pleasant Ratin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Energized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67 (8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36 (7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71 (3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22 (5.9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7 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63 (7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41 (2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11 (5.1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643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Talkative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7.35 (15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8.26 (17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7.25 (14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8.72 (16.8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3.6 (18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4 (19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3.76 (19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6.96 (22.3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4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Stimulated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87 (10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23 (7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79 (6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12 (7.4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87 (5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57 (1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25 (9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26 (4.7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9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423</w:t>
            </w:r>
          </w:p>
        </w:tc>
      </w:tr>
      <w:tr w:rsidR="006642DD" w:rsidRPr="009A5151" w:rsidTr="002348DD">
        <w:trPr>
          <w:trHeight w:val="27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Unpleasant Ratings</w:t>
            </w:r>
          </w:p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Sedated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82 (6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58 (3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59 (6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85 (8.6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76 (3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1 (1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67 (3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08 (4.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25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Sleepy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.65 (1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3.44 (10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7.08 (15.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8.24 (17.4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4.87 (12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3.02 (10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.28 (8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7.73 (16.0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Difficulty Concentrating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46 (4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41 (3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84 (4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41 (6.2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66 (3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0.29 (1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07 (3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05 (3.7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</w:tr>
      <w:tr w:rsidR="006642DD" w:rsidRPr="009A5151" w:rsidTr="002348DD">
        <w:trPr>
          <w:trHeight w:val="84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Inactive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.24 (9.5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1.25 (6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3.18 (10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4.51 (1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3.81 (13.0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.2 (7.7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2.58 (8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5151">
              <w:rPr>
                <w:rFonts w:ascii="Times New Roman" w:eastAsia="Times New Roman" w:hAnsi="Times New Roman" w:cs="Times New Roman"/>
                <w:color w:val="000000"/>
              </w:rPr>
              <w:t>6.9 (15.0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5151">
              <w:rPr>
                <w:rFonts w:ascii="Times New Roman" w:eastAsia="Times New Roman" w:hAnsi="Times New Roman" w:cs="Times New Roman"/>
              </w:rPr>
              <w:t>0.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642DD" w:rsidRPr="009A5151" w:rsidRDefault="006642DD" w:rsidP="002348D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151">
              <w:rPr>
                <w:rFonts w:ascii="Times New Roman" w:eastAsia="Times New Roman" w:hAnsi="Times New Roman" w:cs="Times New Roman"/>
                <w:b/>
                <w:bCs/>
              </w:rPr>
              <w:t>&lt;.0001</w:t>
            </w:r>
          </w:p>
        </w:tc>
      </w:tr>
      <w:tr w:rsidR="006642DD" w:rsidRPr="009A5151" w:rsidTr="002348DD">
        <w:trPr>
          <w:trHeight w:val="320"/>
        </w:trPr>
        <w:tc>
          <w:tcPr>
            <w:tcW w:w="1081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2DD" w:rsidRPr="004305A9" w:rsidRDefault="006642DD" w:rsidP="002348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05A9">
              <w:rPr>
                <w:rFonts w:ascii="Times New Roman" w:eastAsia="Times New Roman" w:hAnsi="Times New Roman" w:cs="Times New Roman"/>
                <w:color w:val="000000"/>
              </w:rPr>
              <w:t>Values represent mean (standard deviation) unless otherwise noted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mg= milligram, VAS=visual analog scale</w:t>
            </w:r>
            <w:r w:rsidRPr="004305A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DD" w:rsidRPr="009A5151" w:rsidRDefault="006642DD" w:rsidP="002348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6642DD" w:rsidRDefault="006642DD" w:rsidP="006642DD">
      <w:pPr>
        <w:rPr>
          <w:rFonts w:ascii="Times New Roman" w:hAnsi="Times New Roman" w:cs="Times New Roman"/>
        </w:rPr>
      </w:pPr>
    </w:p>
    <w:p w:rsidR="001E4142" w:rsidRDefault="006642DD">
      <w:bookmarkStart w:id="0" w:name="_GoBack"/>
      <w:bookmarkEnd w:id="0"/>
    </w:p>
    <w:sectPr w:rsidR="001E4142" w:rsidSect="00430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2DD"/>
    <w:rsid w:val="000F0479"/>
    <w:rsid w:val="001D6CE0"/>
    <w:rsid w:val="006642DD"/>
    <w:rsid w:val="00BD564E"/>
    <w:rsid w:val="00CA7BAD"/>
    <w:rsid w:val="00EB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B4814-D321-469A-96F2-F044A428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2D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2D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2D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42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42D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642D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642D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42D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64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2DD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2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2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2DD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6642DD"/>
    <w:rPr>
      <w:b/>
      <w:bCs/>
    </w:rPr>
  </w:style>
  <w:style w:type="paragraph" w:styleId="Revision">
    <w:name w:val="Revision"/>
    <w:hidden/>
    <w:uiPriority w:val="99"/>
    <w:semiHidden/>
    <w:rsid w:val="006642DD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642DD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42DD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642DD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642DD"/>
    <w:rPr>
      <w:rFonts w:ascii="Calibri" w:hAnsi="Calibri" w:cs="Calibr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42D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642D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42DD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642DD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642DD"/>
    <w:rPr>
      <w:color w:val="954F72"/>
      <w:u w:val="single"/>
    </w:rPr>
  </w:style>
  <w:style w:type="paragraph" w:customStyle="1" w:styleId="msonormal0">
    <w:name w:val="msonormal"/>
    <w:basedOn w:val="Normal"/>
    <w:rsid w:val="00664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642D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642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64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642D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642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642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642D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642D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642D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642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642D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642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642D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642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6642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6642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6642D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642D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642DD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642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642DD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642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6642D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6642D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6642D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6642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6642D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6642D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6642D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64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642DD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22</Words>
  <Characters>6340</Characters>
  <Application>Microsoft Office Word</Application>
  <DocSecurity>0</DocSecurity>
  <Lines>422</Lines>
  <Paragraphs>233</Paragraphs>
  <ScaleCrop>false</ScaleCrop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Rowielyn Agustin</cp:lastModifiedBy>
  <cp:revision>1</cp:revision>
  <dcterms:created xsi:type="dcterms:W3CDTF">2023-10-17T23:09:00Z</dcterms:created>
  <dcterms:modified xsi:type="dcterms:W3CDTF">2023-10-17T23:09:00Z</dcterms:modified>
</cp:coreProperties>
</file>